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2F7" w:rsidRPr="009B6632" w:rsidRDefault="008A12F7" w:rsidP="008A12F7">
      <w:pPr>
        <w:pageBreakBefore/>
        <w:spacing w:line="480" w:lineRule="auto"/>
        <w:ind w:left="567" w:hanging="567"/>
        <w:jc w:val="both"/>
        <w:rPr>
          <w:b/>
          <w:lang w:val="en-US"/>
        </w:rPr>
      </w:pPr>
      <w:r w:rsidRPr="00E34AE3">
        <w:rPr>
          <w:b/>
          <w:lang w:val="en-US"/>
        </w:rPr>
        <w:t>Supplementary Table 1.</w:t>
      </w:r>
      <w:r>
        <w:rPr>
          <w:lang w:val="en-US"/>
        </w:rPr>
        <w:t xml:space="preserve"> </w:t>
      </w:r>
      <w:r w:rsidRPr="00701B5E">
        <w:rPr>
          <w:b/>
          <w:lang w:val="en-US"/>
        </w:rPr>
        <w:t>Characterized Fungal ZIP transporters</w:t>
      </w:r>
    </w:p>
    <w:tbl>
      <w:tblPr>
        <w:tblpPr w:leftFromText="141" w:rightFromText="141" w:vertAnchor="text" w:horzAnchor="margin" w:tblpY="463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2552"/>
        <w:gridCol w:w="708"/>
        <w:gridCol w:w="2410"/>
        <w:gridCol w:w="1276"/>
      </w:tblGrid>
      <w:tr w:rsidR="008A12F7" w:rsidRPr="00186825" w:rsidTr="008A12F7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25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b/>
                <w:sz w:val="18"/>
                <w:szCs w:val="18"/>
              </w:rPr>
              <w:t>Accession</w:t>
            </w:r>
            <w:proofErr w:type="spellEnd"/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186825">
              <w:rPr>
                <w:rFonts w:ascii="Calibri" w:hAnsi="Calibri"/>
                <w:b/>
                <w:sz w:val="18"/>
                <w:szCs w:val="18"/>
              </w:rPr>
              <w:t>Databas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b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186825">
              <w:rPr>
                <w:rFonts w:ascii="Calibri" w:hAnsi="Calibri"/>
                <w:b/>
                <w:sz w:val="18"/>
                <w:szCs w:val="18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b/>
                <w:sz w:val="18"/>
                <w:szCs w:val="18"/>
              </w:rPr>
              <w:t>Organis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25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b/>
                <w:sz w:val="18"/>
                <w:szCs w:val="18"/>
              </w:rPr>
            </w:pPr>
            <w:r w:rsidRPr="00186825">
              <w:rPr>
                <w:rFonts w:ascii="Calibri" w:hAnsi="Calibri"/>
                <w:b/>
                <w:sz w:val="18"/>
                <w:szCs w:val="18"/>
              </w:rPr>
              <w:t>Status</w:t>
            </w:r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P328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Zinc-regulated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transporte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RT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Saccharomyces cerevisiae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(strain ATCC 204508 / S288c)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Baker's yeas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Reviewed</w:t>
            </w:r>
            <w:proofErr w:type="spellEnd"/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O94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Zinc-regulated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transporte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r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>Schizosaccharomyces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>pombe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strain 972 / ATCC 24843)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Fission yea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Reviewed</w:t>
            </w:r>
            <w:proofErr w:type="spellEnd"/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Q12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 xml:space="preserve">Metal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homeostasis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factor ATX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ATX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Saccharomyces cerevisiae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(strain ATCC 204508 / S288c)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Baker's yea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Reviewed</w:t>
            </w:r>
            <w:proofErr w:type="spellEnd"/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P40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Zinc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transporte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YKE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YKE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Saccharomyces cerevisiae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(strain ATCC 204508 / S288c)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Baker's yea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Reviewed</w:t>
            </w:r>
            <w:proofErr w:type="spellEnd"/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P34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Zinc-regulated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transporte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R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Saccharomyces cerevisiae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(strain ATCC 204508 / S288c)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Baker's yea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Reviewed</w:t>
            </w:r>
            <w:proofErr w:type="spellEnd"/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O94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Probable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zinc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transporte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zi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ip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>Schizosaccharomyces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>pombe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(strain 972 / ATCC 24843)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Fission yea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Reviewed</w:t>
            </w:r>
            <w:proofErr w:type="spellEnd"/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Q12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Zinc-regulated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transporte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R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i/>
                <w:sz w:val="18"/>
                <w:szCs w:val="18"/>
                <w:lang w:val="en-US"/>
              </w:rPr>
            </w:pPr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Saccharomyces cerevisiae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(strain ATCC 204508 / S288c) 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(Baker's yea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</w:rPr>
              <w:t>Reviewed</w:t>
            </w:r>
            <w:proofErr w:type="spellEnd"/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180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JG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ZIP-like iron-zinc transpor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IP-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Laccaria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bicolo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v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escribed by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oillon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 2010</w:t>
            </w:r>
            <w:r w:rsidRPr="00186825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305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JG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ZIP-like iron-zinc transpor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ZIP-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>Laccaria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 bicolor</w:t>
            </w: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 v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escribed by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oillon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 2010</w:t>
            </w:r>
            <w:r w:rsidRPr="00186825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309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JG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ZIP-like iron-zinc transpor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IP-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Laccaria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bicolo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v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escribed by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oillon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 2010</w:t>
            </w:r>
            <w:r w:rsidRPr="00186825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189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JG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ZIP-like iron-zinc transpor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IP-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Laccaria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bicolo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v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escribed by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vertAlign w:val="superscript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oillon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 2010</w:t>
            </w:r>
            <w:r w:rsidRPr="00186825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A12F7" w:rsidRPr="00186825" w:rsidTr="008A12F7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309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JG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ZIP-like iron-zinc transport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186825">
              <w:rPr>
                <w:rFonts w:ascii="Calibri" w:hAnsi="Calibri"/>
                <w:sz w:val="18"/>
                <w:szCs w:val="18"/>
              </w:rPr>
              <w:t>ZIP-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Laccaria</w:t>
            </w:r>
            <w:proofErr w:type="spellEnd"/>
            <w:r w:rsidRPr="00603D02">
              <w:rPr>
                <w:rFonts w:ascii="Calibri" w:hAnsi="Calibri"/>
                <w:i/>
                <w:sz w:val="18"/>
                <w:szCs w:val="18"/>
              </w:rPr>
              <w:t xml:space="preserve"> </w:t>
            </w:r>
            <w:proofErr w:type="spellStart"/>
            <w:r w:rsidRPr="00603D02">
              <w:rPr>
                <w:rFonts w:ascii="Calibri" w:hAnsi="Calibri"/>
                <w:i/>
                <w:sz w:val="18"/>
                <w:szCs w:val="18"/>
              </w:rPr>
              <w:t>bicolor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</w:rPr>
              <w:t xml:space="preserve"> v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hideMark/>
          </w:tcPr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escribed by</w:t>
            </w:r>
          </w:p>
          <w:p w:rsidR="008A12F7" w:rsidRPr="00186825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>Doillon</w:t>
            </w:r>
            <w:proofErr w:type="spellEnd"/>
            <w:r w:rsidRPr="00186825">
              <w:rPr>
                <w:rFonts w:ascii="Calibri" w:hAnsi="Calibri"/>
                <w:sz w:val="18"/>
                <w:szCs w:val="18"/>
                <w:lang w:val="en-US"/>
              </w:rPr>
              <w:t xml:space="preserve"> 2010</w:t>
            </w:r>
            <w:r w:rsidRPr="00186825">
              <w:rPr>
                <w:rFonts w:ascii="Calibri" w:hAnsi="Calibri"/>
                <w:sz w:val="18"/>
                <w:szCs w:val="18"/>
                <w:vertAlign w:val="superscript"/>
                <w:lang w:val="en-US"/>
              </w:rPr>
              <w:t xml:space="preserve">a </w:t>
            </w:r>
          </w:p>
        </w:tc>
      </w:tr>
      <w:tr w:rsidR="008A12F7" w:rsidRPr="00186825" w:rsidTr="008A12F7">
        <w:trPr>
          <w:trHeight w:val="300"/>
        </w:trPr>
        <w:tc>
          <w:tcPr>
            <w:tcW w:w="889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12F7" w:rsidRPr="00603D02" w:rsidRDefault="008A12F7" w:rsidP="008A12F7">
            <w:pPr>
              <w:ind w:left="567" w:hanging="567"/>
              <w:jc w:val="both"/>
              <w:rPr>
                <w:rFonts w:ascii="Calibri" w:hAnsi="Calibri"/>
                <w:sz w:val="18"/>
                <w:szCs w:val="18"/>
              </w:rPr>
            </w:pPr>
            <w:r w:rsidRPr="00603D02">
              <w:rPr>
                <w:rFonts w:ascii="Calibri" w:hAnsi="Calibri"/>
                <w:sz w:val="18"/>
                <w:szCs w:val="18"/>
                <w:vertAlign w:val="superscript"/>
              </w:rPr>
              <w:t xml:space="preserve">a </w:t>
            </w:r>
            <w:r w:rsidRPr="00603D02">
              <w:rPr>
                <w:rFonts w:ascii="Calibri" w:hAnsi="Calibri"/>
                <w:sz w:val="18"/>
                <w:szCs w:val="18"/>
              </w:rPr>
              <w:t>Doillon, D. (2010). Déterminants moléculaires de la tolérance au zinc des microorganismes eucaryotes (Thèse de doctorat, Université Henri Poincaré (Nancy 1), FRA). </w:t>
            </w:r>
          </w:p>
        </w:tc>
      </w:tr>
    </w:tbl>
    <w:p w:rsidR="008A12F7" w:rsidRPr="00603D02" w:rsidRDefault="008A12F7" w:rsidP="008A12F7">
      <w:bookmarkStart w:id="0" w:name="_GoBack"/>
      <w:bookmarkEnd w:id="0"/>
    </w:p>
    <w:sectPr w:rsidR="008A12F7" w:rsidRPr="00603D0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2F7"/>
    <w:rsid w:val="000D64C2"/>
    <w:rsid w:val="00603D02"/>
    <w:rsid w:val="008A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12F7"/>
    <w:pPr>
      <w:spacing w:after="0" w:line="240" w:lineRule="auto"/>
    </w:pPr>
    <w:rPr>
      <w:rFonts w:ascii="Times New Roman" w:eastAsia="Times New Roman" w:hAnsi="Times New Roman" w:cs="Times New Roman"/>
      <w:iCs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12F7"/>
    <w:pPr>
      <w:spacing w:after="0" w:line="240" w:lineRule="auto"/>
    </w:pPr>
    <w:rPr>
      <w:rFonts w:ascii="Times New Roman" w:eastAsia="Times New Roman" w:hAnsi="Times New Roman" w:cs="Times New Roman"/>
      <w:iCs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CB871047-B6B8-473A-BDFB-36999813B009}"/>
</file>

<file path=customXml/itemProps2.xml><?xml version="1.0" encoding="utf-8"?>
<ds:datastoreItem xmlns:ds="http://schemas.openxmlformats.org/officeDocument/2006/customXml" ds:itemID="{68A6BABE-135E-428E-BDD1-9B666926DC12}"/>
</file>

<file path=customXml/itemProps3.xml><?xml version="1.0" encoding="utf-8"?>
<ds:datastoreItem xmlns:ds="http://schemas.openxmlformats.org/officeDocument/2006/customXml" ds:itemID="{3D1855CA-967A-44BE-B7CC-73E9F785C8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YTINX Joske</dc:creator>
  <cp:lastModifiedBy>RUYTINX Joske</cp:lastModifiedBy>
  <cp:revision>2</cp:revision>
  <dcterms:created xsi:type="dcterms:W3CDTF">2017-09-28T13:27:00Z</dcterms:created>
  <dcterms:modified xsi:type="dcterms:W3CDTF">2017-09-28T13:27:00Z</dcterms:modified>
</cp:coreProperties>
</file>